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051" w:rsidRPr="007E57A0" w:rsidRDefault="005F7051" w:rsidP="005F7051">
      <w:pPr>
        <w:spacing w:after="240"/>
        <w:ind w:left="1287"/>
        <w:jc w:val="both"/>
      </w:pPr>
      <w:bookmarkStart w:id="0" w:name="_GoBack"/>
      <w:bookmarkEnd w:id="0"/>
      <w:proofErr w:type="gramStart"/>
      <w:r w:rsidRPr="007E57A0">
        <w:rPr>
          <w:b/>
        </w:rPr>
        <w:t>Supplementary Table 7.</w:t>
      </w:r>
      <w:proofErr w:type="gramEnd"/>
      <w:r w:rsidRPr="007E57A0">
        <w:rPr>
          <w:b/>
        </w:rPr>
        <w:t xml:space="preserve"> </w:t>
      </w:r>
      <w:r w:rsidRPr="007E57A0">
        <w:t xml:space="preserve">Inter-correlations between the CT Scales in Study 1 (subsamples 1 and 2) and Study 2 participants (all </w:t>
      </w:r>
      <w:r w:rsidRPr="007E57A0">
        <w:rPr>
          <w:i/>
        </w:rPr>
        <w:t xml:space="preserve">p </w:t>
      </w:r>
      <w:r w:rsidRPr="007E57A0">
        <w:t>&lt; .0001)</w:t>
      </w:r>
    </w:p>
    <w:tbl>
      <w:tblPr>
        <w:tblW w:w="13325" w:type="dxa"/>
        <w:tblInd w:w="124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2126"/>
        <w:gridCol w:w="1418"/>
        <w:gridCol w:w="1559"/>
        <w:gridCol w:w="1701"/>
        <w:gridCol w:w="1559"/>
        <w:gridCol w:w="1701"/>
      </w:tblGrid>
      <w:tr w:rsidR="005F7051" w:rsidRPr="007E57A0" w:rsidTr="00666970">
        <w:tc>
          <w:tcPr>
            <w:tcW w:w="32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>Measure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 xml:space="preserve">Total Well-being 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>Family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>Self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>Relationship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>Work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>Community</w:t>
            </w:r>
          </w:p>
        </w:tc>
      </w:tr>
      <w:tr w:rsidR="005F7051" w:rsidRPr="007E57A0" w:rsidTr="00666970">
        <w:trPr>
          <w:trHeight w:val="255"/>
        </w:trPr>
        <w:tc>
          <w:tcPr>
            <w:tcW w:w="5387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rPr>
                <w:b/>
              </w:rPr>
              <w:t>Study 1 (subsample 1, N = 255)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</w:tr>
      <w:tr w:rsidR="005F7051" w:rsidRPr="007E57A0" w:rsidTr="0066697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Total Well-being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Family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Self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Relationship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Work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Commun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center"/>
            </w:pPr>
            <w:r w:rsidRPr="007E57A0"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9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9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1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5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4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1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5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0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9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54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90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4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7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</w:tr>
      <w:tr w:rsidR="005F7051" w:rsidRPr="007E57A0" w:rsidTr="00666970"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rPr>
                <w:b/>
              </w:rPr>
              <w:t>Study 1 (subsample 2, N = 2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</w:tr>
      <w:tr w:rsidR="005F7051" w:rsidRPr="007E57A0" w:rsidTr="0066697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Total Well-being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Family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Self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Relationship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Work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Commun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center"/>
            </w:pPr>
            <w:r w:rsidRPr="007E57A0"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9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9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67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6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9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54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90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1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0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</w:tr>
      <w:tr w:rsidR="005F7051" w:rsidRPr="007E57A0" w:rsidTr="0066697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  <w:rPr>
                <w:b/>
              </w:rPr>
            </w:pPr>
            <w:r w:rsidRPr="007E57A0">
              <w:rPr>
                <w:b/>
              </w:rPr>
              <w:t>Study 2 (N = 4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</w:tr>
      <w:tr w:rsidR="005F7051" w:rsidRPr="007E57A0" w:rsidTr="00666970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Total Well-be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center"/>
            </w:pPr>
            <w:r w:rsidRPr="007E57A0"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89</w:t>
            </w:r>
          </w:p>
        </w:tc>
      </w:tr>
      <w:tr w:rsidR="005F7051" w:rsidRPr="007E57A0" w:rsidTr="00666970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Family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Self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Relationship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CT Work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 xml:space="preserve">CT Community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9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6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68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3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6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6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65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2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.78</w:t>
            </w:r>
          </w:p>
          <w:p w:rsidR="005F7051" w:rsidRPr="007E57A0" w:rsidRDefault="005F7051" w:rsidP="00666970">
            <w:pPr>
              <w:ind w:left="34"/>
              <w:contextualSpacing/>
              <w:jc w:val="both"/>
            </w:pPr>
            <w:r w:rsidRPr="007E57A0">
              <w:t>-</w:t>
            </w:r>
          </w:p>
        </w:tc>
      </w:tr>
    </w:tbl>
    <w:p w:rsidR="00382E31" w:rsidRDefault="005F7051" w:rsidP="005F7051">
      <w:pPr>
        <w:spacing w:after="240" w:line="240" w:lineRule="auto"/>
        <w:ind w:left="1140" w:right="712"/>
        <w:jc w:val="both"/>
      </w:pPr>
      <w:r w:rsidRPr="007E57A0">
        <w:rPr>
          <w:i/>
        </w:rPr>
        <w:t xml:space="preserve">Note. </w:t>
      </w:r>
      <w:r w:rsidRPr="007E57A0">
        <w:t>Study 1 included 488 anonymous online adult respondents across 38 countries randomly split into two subsamples (N=255 and 233), and Study 2 included 49 first-year psychology students from Sydney Australia.</w:t>
      </w:r>
      <w:r>
        <w:t xml:space="preserve"> </w:t>
      </w:r>
    </w:p>
    <w:sectPr w:rsidR="00382E31" w:rsidSect="005F7051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051"/>
    <w:rsid w:val="00382E31"/>
    <w:rsid w:val="005F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705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705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18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Gatt</dc:creator>
  <cp:lastModifiedBy>Justine Gatt</cp:lastModifiedBy>
  <cp:revision>1</cp:revision>
  <dcterms:created xsi:type="dcterms:W3CDTF">2018-03-29T02:45:00Z</dcterms:created>
  <dcterms:modified xsi:type="dcterms:W3CDTF">2018-03-29T02:45:00Z</dcterms:modified>
</cp:coreProperties>
</file>